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1380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5C0C7A" w:rsidTr="005C0C7A">
        <w:tc>
          <w:tcPr>
            <w:tcW w:w="1795" w:type="dxa"/>
          </w:tcPr>
          <w:p w:rsidR="005C0C7A" w:rsidRPr="009D1B70" w:rsidRDefault="005C0C7A" w:rsidP="005C0C7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1B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pt 1:</w:t>
            </w:r>
          </w:p>
          <w:p w:rsidR="005C0C7A" w:rsidRDefault="005C0C7A" w:rsidP="005C0C7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555" w:type="dxa"/>
          </w:tcPr>
          <w:p w:rsidR="005C0C7A" w:rsidRPr="009D1B70" w:rsidRDefault="005C0C7A" w:rsidP="005C0C7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D1B70">
              <w:rPr>
                <w:rFonts w:asciiTheme="majorBidi" w:hAnsiTheme="majorBidi" w:cstheme="majorBidi"/>
                <w:sz w:val="24"/>
                <w:szCs w:val="24"/>
              </w:rPr>
              <w:t>“Dietary inﬂammatory index” OR “inﬂammatory diet” OR “anti-inﬂammatory diet” OR “dietary score” OR DII OR “proinﬂammatory diet” OR “inﬂammatory potential of diet”</w:t>
            </w:r>
          </w:p>
          <w:p w:rsidR="005C0C7A" w:rsidRDefault="005C0C7A" w:rsidP="005C0C7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C0C7A" w:rsidTr="005C0C7A">
        <w:tc>
          <w:tcPr>
            <w:tcW w:w="1795" w:type="dxa"/>
          </w:tcPr>
          <w:p w:rsidR="005C0C7A" w:rsidRPr="009D1B70" w:rsidRDefault="005C0C7A" w:rsidP="005C0C7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1B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pt 2:</w:t>
            </w:r>
          </w:p>
          <w:p w:rsidR="005C0C7A" w:rsidRDefault="005C0C7A" w:rsidP="005C0C7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555" w:type="dxa"/>
          </w:tcPr>
          <w:p w:rsidR="005C0C7A" w:rsidRPr="009D1B70" w:rsidRDefault="005C0C7A" w:rsidP="005C0C7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C0C7A" w:rsidRPr="009D1B70" w:rsidRDefault="005C0C7A" w:rsidP="005C0C7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D1B70">
              <w:rPr>
                <w:rFonts w:asciiTheme="majorBidi" w:hAnsiTheme="majorBidi" w:cstheme="majorBidi"/>
                <w:sz w:val="24"/>
                <w:szCs w:val="24"/>
              </w:rPr>
              <w:t xml:space="preserve"> “C-reactive protein” OR “high-sensitivity CRP” OR “hs-CRP” OR CRP</w:t>
            </w:r>
          </w:p>
          <w:p w:rsidR="005C0C7A" w:rsidRDefault="005C0C7A" w:rsidP="005C0C7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:rsidR="007F334A" w:rsidRDefault="007F334A" w:rsidP="007F334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5C0C7A" w:rsidRPr="005C0C7A" w:rsidRDefault="005C0C7A" w:rsidP="007F334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C0C7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Table 1</w:t>
      </w:r>
    </w:p>
    <w:p w:rsidR="005C0C7A" w:rsidRDefault="005C0C7A" w:rsidP="007F334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7220"/>
        <w:gridCol w:w="887"/>
      </w:tblGrid>
      <w:tr w:rsidR="007F334A" w:rsidTr="000A1B7D">
        <w:tc>
          <w:tcPr>
            <w:tcW w:w="1243" w:type="dxa"/>
          </w:tcPr>
          <w:p w:rsidR="007F334A" w:rsidRPr="00AE402D" w:rsidRDefault="007F334A" w:rsidP="000A1B7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402D">
              <w:rPr>
                <w:rFonts w:asciiTheme="majorBidi" w:hAnsiTheme="majorBidi" w:cstheme="majorBidi"/>
                <w:sz w:val="24"/>
                <w:szCs w:val="24"/>
              </w:rPr>
              <w:t xml:space="preserve">PubMed </w:t>
            </w:r>
          </w:p>
        </w:tc>
        <w:tc>
          <w:tcPr>
            <w:tcW w:w="7220" w:type="dxa"/>
          </w:tcPr>
          <w:p w:rsidR="007F334A" w:rsidRDefault="007F334A" w:rsidP="007B1235">
            <w:pPr>
              <w:jc w:val="both"/>
            </w:pPr>
            <w:r w:rsidRPr="009D1B70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("Dietary inﬂammatory index"[Title/Abstract] OR "inﬂammatory diet"[Title/Abstract] OR "anti-inﬂammatory diet"[Title/Abstract] OR "dietary score"[Title/Abstract] OR DII[Title/Abstract] OR "proinﬂammatory diet"[Title/Abstract] OR "inﬂammatory potential of diet"[Title/Abstract]) OR ("Dietary inﬂammatory index" OR "inﬂammatory diet" OR "anti-inﬂammatory diet" OR "dietary score" OR DII OR "proinﬂammatory diet" OR "inﬂammatory potential of diet"[MeSH Terms])) AND (("C-reactive protein"[Title/Abstract] OR "high-sensitivity CRP"[Title/Abstract] OR "hs-CRP"[Title/Abstract] OR CRP[Title/Abstract]) OR ("C-reactive protein" OR "high-sensitivity CRP" OR "hs-CRP" OR CRP[MeSH Terms]))</w:t>
            </w:r>
          </w:p>
        </w:tc>
        <w:tc>
          <w:tcPr>
            <w:tcW w:w="887" w:type="dxa"/>
          </w:tcPr>
          <w:p w:rsidR="007F334A" w:rsidRPr="008F336E" w:rsidRDefault="007F334A" w:rsidP="008F336E">
            <w:pPr>
              <w:jc w:val="center"/>
              <w:rPr>
                <w:rFonts w:asciiTheme="majorBidi" w:hAnsiTheme="majorBidi" w:cstheme="majorBidi"/>
              </w:rPr>
            </w:pPr>
          </w:p>
          <w:p w:rsidR="007F334A" w:rsidRPr="008F336E" w:rsidRDefault="007F334A" w:rsidP="008F336E">
            <w:pPr>
              <w:jc w:val="center"/>
              <w:rPr>
                <w:rFonts w:asciiTheme="majorBidi" w:hAnsiTheme="majorBidi" w:cstheme="majorBidi"/>
              </w:rPr>
            </w:pPr>
          </w:p>
          <w:p w:rsidR="007F334A" w:rsidRPr="008F336E" w:rsidRDefault="008752BD" w:rsidP="00A96AE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  <w:r w:rsidR="00A96AE0">
              <w:rPr>
                <w:rFonts w:asciiTheme="majorBidi" w:hAnsiTheme="majorBidi" w:cstheme="majorBidi"/>
              </w:rPr>
              <w:t>8</w:t>
            </w:r>
          </w:p>
          <w:p w:rsidR="007F334A" w:rsidRPr="008F336E" w:rsidRDefault="007F334A" w:rsidP="008F336E">
            <w:pPr>
              <w:jc w:val="center"/>
              <w:rPr>
                <w:rFonts w:asciiTheme="majorBidi" w:hAnsiTheme="majorBidi" w:cstheme="majorBidi"/>
              </w:rPr>
            </w:pPr>
          </w:p>
          <w:p w:rsidR="007F334A" w:rsidRPr="008F336E" w:rsidRDefault="007F334A" w:rsidP="008F336E">
            <w:pPr>
              <w:jc w:val="center"/>
              <w:rPr>
                <w:rFonts w:asciiTheme="majorBidi" w:hAnsiTheme="majorBidi" w:cstheme="majorBidi"/>
              </w:rPr>
            </w:pPr>
          </w:p>
          <w:p w:rsidR="007F334A" w:rsidRPr="008F336E" w:rsidRDefault="007F334A" w:rsidP="008F336E">
            <w:pPr>
              <w:jc w:val="center"/>
              <w:rPr>
                <w:rFonts w:asciiTheme="majorBidi" w:hAnsiTheme="majorBidi" w:cstheme="majorBidi"/>
              </w:rPr>
            </w:pPr>
          </w:p>
          <w:p w:rsidR="007F334A" w:rsidRPr="008F336E" w:rsidRDefault="007F334A" w:rsidP="008F336E">
            <w:pPr>
              <w:jc w:val="center"/>
              <w:rPr>
                <w:rFonts w:asciiTheme="majorBidi" w:hAnsiTheme="majorBidi" w:cstheme="majorBidi"/>
              </w:rPr>
            </w:pPr>
          </w:p>
          <w:p w:rsidR="007F334A" w:rsidRPr="008F336E" w:rsidRDefault="007F334A" w:rsidP="008F336E">
            <w:pPr>
              <w:jc w:val="center"/>
              <w:rPr>
                <w:rFonts w:asciiTheme="majorBidi" w:hAnsiTheme="majorBidi" w:cstheme="majorBidi"/>
              </w:rPr>
            </w:pPr>
          </w:p>
          <w:p w:rsidR="007F334A" w:rsidRPr="008F336E" w:rsidRDefault="007F334A" w:rsidP="008F336E">
            <w:pPr>
              <w:jc w:val="center"/>
              <w:rPr>
                <w:rFonts w:asciiTheme="majorBidi" w:hAnsiTheme="majorBidi" w:cstheme="majorBidi"/>
              </w:rPr>
            </w:pPr>
          </w:p>
          <w:p w:rsidR="007F334A" w:rsidRPr="008F336E" w:rsidRDefault="007F334A" w:rsidP="008F336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F334A" w:rsidTr="000A1B7D">
        <w:tc>
          <w:tcPr>
            <w:tcW w:w="1243" w:type="dxa"/>
          </w:tcPr>
          <w:p w:rsidR="007F334A" w:rsidRPr="00AE402D" w:rsidRDefault="007F334A" w:rsidP="000A1B7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402D">
              <w:rPr>
                <w:rFonts w:asciiTheme="majorBidi" w:hAnsiTheme="majorBidi" w:cstheme="majorBidi"/>
                <w:sz w:val="24"/>
                <w:szCs w:val="24"/>
              </w:rPr>
              <w:t>WOS</w:t>
            </w:r>
          </w:p>
        </w:tc>
        <w:tc>
          <w:tcPr>
            <w:tcW w:w="7220" w:type="dxa"/>
          </w:tcPr>
          <w:p w:rsidR="007F334A" w:rsidRPr="009D1B70" w:rsidRDefault="007F334A" w:rsidP="007B1235">
            <w:pPr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D1B70">
              <w:rPr>
                <w:rStyle w:val="hiddennatural"/>
                <w:rFonts w:asciiTheme="majorBidi" w:hAnsiTheme="majorBidi" w:cstheme="majorBidi"/>
                <w:sz w:val="24"/>
                <w:szCs w:val="24"/>
              </w:rPr>
              <w:t xml:space="preserve">(“Dietary inﬂammatory index”  OR “inﬂammatory diet”  OR “anti-inﬂammatory diet”  OR “dietary score”  OR DII  OR “proinﬂammatory diet”  OR “inﬂammatory potential of diet”) </w:t>
            </w:r>
            <w:r w:rsidRPr="009D1B70">
              <w:rPr>
                <w:rStyle w:val="hiddennatural"/>
                <w:rFonts w:asciiTheme="majorBidi" w:hAnsiTheme="majorBidi" w:cstheme="majorBidi"/>
                <w:i/>
                <w:iCs/>
                <w:sz w:val="24"/>
                <w:szCs w:val="24"/>
              </w:rPr>
              <w:t>AND</w:t>
            </w:r>
            <w:r w:rsidRPr="009D1B70">
              <w:rPr>
                <w:rStyle w:val="hiddennatural"/>
                <w:rFonts w:asciiTheme="majorBidi" w:hAnsiTheme="majorBidi" w:cstheme="majorBidi"/>
                <w:sz w:val="24"/>
                <w:szCs w:val="24"/>
              </w:rPr>
              <w:t xml:space="preserve"> TOPIC: (“C-reactive protein”  OR “high-sensitivity CRP”  OR “hs-CRP”  OR CRP)</w:t>
            </w:r>
          </w:p>
        </w:tc>
        <w:tc>
          <w:tcPr>
            <w:tcW w:w="887" w:type="dxa"/>
          </w:tcPr>
          <w:p w:rsidR="007F334A" w:rsidRPr="008F336E" w:rsidRDefault="008752BD" w:rsidP="00A96AE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A96AE0">
              <w:rPr>
                <w:rFonts w:asciiTheme="majorBidi" w:hAnsiTheme="majorBidi" w:cstheme="majorBidi"/>
              </w:rPr>
              <w:t>81</w:t>
            </w:r>
            <w:bookmarkStart w:id="0" w:name="_GoBack"/>
            <w:bookmarkEnd w:id="0"/>
          </w:p>
        </w:tc>
      </w:tr>
      <w:tr w:rsidR="007F334A" w:rsidTr="000A1B7D">
        <w:tc>
          <w:tcPr>
            <w:tcW w:w="1243" w:type="dxa"/>
          </w:tcPr>
          <w:p w:rsidR="007F334A" w:rsidRPr="00AE402D" w:rsidRDefault="007F334A" w:rsidP="000A1B7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402D"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</w:tc>
        <w:tc>
          <w:tcPr>
            <w:tcW w:w="7220" w:type="dxa"/>
          </w:tcPr>
          <w:p w:rsidR="007F334A" w:rsidRDefault="007F334A" w:rsidP="007B1235">
            <w:pPr>
              <w:jc w:val="both"/>
            </w:pPr>
            <w:r w:rsidRPr="009D1B70">
              <w:rPr>
                <w:rFonts w:asciiTheme="majorBidi" w:hAnsiTheme="majorBidi" w:cstheme="majorBidi"/>
                <w:sz w:val="24"/>
                <w:szCs w:val="24"/>
              </w:rPr>
              <w:t>(TITLE-ABS-KEY("Dietary inﬂammatory index" OR "inﬂammatory diet" OR "anti-inﬂammatory diet" OR "dietary score" OR DII OR "proinﬂammatory diet" OR "inﬂammatory potential of diet") AND TITLE-ABS-KEY("C-reactive protein" OR "high-sensitivity CRP" OR "hs-CRP" OR CRP))</w:t>
            </w:r>
          </w:p>
        </w:tc>
        <w:tc>
          <w:tcPr>
            <w:tcW w:w="887" w:type="dxa"/>
          </w:tcPr>
          <w:p w:rsidR="007F334A" w:rsidRPr="008F336E" w:rsidRDefault="00A96AE0" w:rsidP="008F336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0</w:t>
            </w:r>
          </w:p>
        </w:tc>
      </w:tr>
      <w:tr w:rsidR="007F334A" w:rsidTr="000A1B7D">
        <w:tc>
          <w:tcPr>
            <w:tcW w:w="1243" w:type="dxa"/>
            <w:shd w:val="clear" w:color="auto" w:fill="FFFF00"/>
          </w:tcPr>
          <w:p w:rsidR="007F334A" w:rsidRPr="00BE6E0E" w:rsidRDefault="007F334A" w:rsidP="000A1B7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6E0E">
              <w:rPr>
                <w:rFonts w:asciiTheme="majorBidi" w:hAnsiTheme="majorBidi" w:cstheme="majorBidi"/>
                <w:sz w:val="24"/>
                <w:szCs w:val="24"/>
              </w:rPr>
              <w:t xml:space="preserve">All </w:t>
            </w:r>
          </w:p>
        </w:tc>
        <w:tc>
          <w:tcPr>
            <w:tcW w:w="7220" w:type="dxa"/>
            <w:shd w:val="clear" w:color="auto" w:fill="FFFF00"/>
          </w:tcPr>
          <w:p w:rsidR="007F334A" w:rsidRPr="00BE6E0E" w:rsidRDefault="007F334A" w:rsidP="007B1235">
            <w:pPr>
              <w:jc w:val="both"/>
            </w:pPr>
          </w:p>
        </w:tc>
        <w:tc>
          <w:tcPr>
            <w:tcW w:w="887" w:type="dxa"/>
            <w:shd w:val="clear" w:color="auto" w:fill="FFFF00"/>
          </w:tcPr>
          <w:p w:rsidR="007F334A" w:rsidRPr="008F336E" w:rsidRDefault="008752BD" w:rsidP="00A96AE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</w:t>
            </w:r>
            <w:r w:rsidR="00A96AE0">
              <w:rPr>
                <w:rFonts w:asciiTheme="majorBidi" w:hAnsiTheme="majorBidi" w:cstheme="majorBidi"/>
              </w:rPr>
              <w:t>9</w:t>
            </w:r>
          </w:p>
        </w:tc>
      </w:tr>
    </w:tbl>
    <w:p w:rsidR="00A56A12" w:rsidRDefault="00A56A12"/>
    <w:sectPr w:rsidR="00A56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04D0" w:rsidRDefault="00FA04D0" w:rsidP="005C0C7A">
      <w:pPr>
        <w:spacing w:after="0" w:line="240" w:lineRule="auto"/>
      </w:pPr>
      <w:r>
        <w:separator/>
      </w:r>
    </w:p>
  </w:endnote>
  <w:endnote w:type="continuationSeparator" w:id="0">
    <w:p w:rsidR="00FA04D0" w:rsidRDefault="00FA04D0" w:rsidP="005C0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04D0" w:rsidRDefault="00FA04D0" w:rsidP="005C0C7A">
      <w:pPr>
        <w:spacing w:after="0" w:line="240" w:lineRule="auto"/>
      </w:pPr>
      <w:r>
        <w:separator/>
      </w:r>
    </w:p>
  </w:footnote>
  <w:footnote w:type="continuationSeparator" w:id="0">
    <w:p w:rsidR="00FA04D0" w:rsidRDefault="00FA04D0" w:rsidP="005C0C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34A"/>
    <w:rsid w:val="00271585"/>
    <w:rsid w:val="00331B0B"/>
    <w:rsid w:val="005242DB"/>
    <w:rsid w:val="00536F45"/>
    <w:rsid w:val="005C0C7A"/>
    <w:rsid w:val="007B1235"/>
    <w:rsid w:val="007F334A"/>
    <w:rsid w:val="00850CE6"/>
    <w:rsid w:val="008752BD"/>
    <w:rsid w:val="008F336E"/>
    <w:rsid w:val="009D05B9"/>
    <w:rsid w:val="00A56A12"/>
    <w:rsid w:val="00A915A9"/>
    <w:rsid w:val="00A96AE0"/>
    <w:rsid w:val="00B46BF3"/>
    <w:rsid w:val="00DD48DB"/>
    <w:rsid w:val="00E741BE"/>
    <w:rsid w:val="00FA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B452DD2"/>
  <w15:chartTrackingRefBased/>
  <w15:docId w15:val="{FC24ADB9-877E-40AB-A342-30BB141E6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3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ddennatural">
    <w:name w:val="hiddennatural"/>
    <w:basedOn w:val="DefaultParagraphFont"/>
    <w:rsid w:val="007F334A"/>
  </w:style>
  <w:style w:type="character" w:styleId="Strong">
    <w:name w:val="Strong"/>
    <w:basedOn w:val="DefaultParagraphFont"/>
    <w:uiPriority w:val="22"/>
    <w:qFormat/>
    <w:rsid w:val="007F334A"/>
    <w:rPr>
      <w:b/>
      <w:bCs/>
    </w:rPr>
  </w:style>
  <w:style w:type="table" w:styleId="TableGrid">
    <w:name w:val="Table Grid"/>
    <w:basedOn w:val="TableNormal"/>
    <w:uiPriority w:val="39"/>
    <w:rsid w:val="007F3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0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C7A"/>
  </w:style>
  <w:style w:type="paragraph" w:styleId="Footer">
    <w:name w:val="footer"/>
    <w:basedOn w:val="Normal"/>
    <w:link w:val="FooterChar"/>
    <w:uiPriority w:val="99"/>
    <w:unhideWhenUsed/>
    <w:rsid w:val="005C0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C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36D431-D56C-46CF-AFD1-66EFFC83F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riike.ir</cp:lastModifiedBy>
  <cp:revision>6</cp:revision>
  <dcterms:created xsi:type="dcterms:W3CDTF">2022-12-07T05:10:00Z</dcterms:created>
  <dcterms:modified xsi:type="dcterms:W3CDTF">2023-06-17T16:03:00Z</dcterms:modified>
</cp:coreProperties>
</file>